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4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64"/>
        <w:gridCol w:w="1569"/>
        <w:gridCol w:w="903"/>
        <w:gridCol w:w="1036"/>
        <w:gridCol w:w="1036"/>
        <w:gridCol w:w="1487"/>
      </w:tblGrid>
      <w:tr w:rsidR="00EA1D7D" w:rsidRPr="00EA1D7D" w:rsidTr="00AD6846">
        <w:trPr>
          <w:trHeight w:val="222"/>
        </w:trPr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328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late-PC</w:t>
            </w:r>
          </w:p>
        </w:tc>
        <w:tc>
          <w:tcPr>
            <w:tcW w:w="95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i/>
                <w:iCs/>
                <w:vertAlign w:val="superscript"/>
                <w:lang w:val="en-US"/>
              </w:rPr>
              <w:t>pre1</w:t>
            </w:r>
            <w:r w:rsidRPr="00FE04CC">
              <w:rPr>
                <w:rFonts w:ascii="Arial" w:hAnsi="Arial" w:cs="Arial"/>
                <w:i/>
                <w:iCs/>
                <w:vertAlign w:val="superscript"/>
                <w:lang w:val="en-US"/>
              </w:rPr>
              <w:noBreakHyphen/>
              <w:t>1</w:t>
            </w:r>
            <w:r w:rsidRPr="00FE04CC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FE04CC">
              <w:rPr>
                <w:rFonts w:ascii="Arial" w:hAnsi="Arial" w:cs="Arial"/>
                <w:lang w:val="en-US"/>
              </w:rPr>
              <w:t>CP</w:t>
            </w:r>
          </w:p>
        </w:tc>
        <w:tc>
          <w:tcPr>
            <w:tcW w:w="158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vertAlign w:val="superscript"/>
                <w:lang w:val="de-DE"/>
              </w:rPr>
              <w:t>pre1-1</w:t>
            </w:r>
            <w:r w:rsidRPr="00FE04CC">
              <w:rPr>
                <w:rFonts w:ascii="Arial" w:hAnsi="Arial" w:cs="Arial"/>
                <w:lang w:val="de-DE"/>
              </w:rPr>
              <w:t>CP-Blm10</w:t>
            </w:r>
          </w:p>
        </w:tc>
      </w:tr>
      <w:tr w:rsidR="00EA1D7D" w:rsidRPr="00EA1D7D" w:rsidTr="00AD6846">
        <w:trPr>
          <w:trHeight w:val="222"/>
        </w:trPr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</w:rPr>
              <w:t>Symmetrized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</w:rPr>
              <w:t>State1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GB"/>
              </w:rPr>
              <w:t>S</w:t>
            </w:r>
            <w:r w:rsidRPr="00FE04CC">
              <w:rPr>
                <w:rFonts w:ascii="Arial" w:hAnsi="Arial" w:cs="Arial"/>
              </w:rPr>
              <w:t>tate 2</w:t>
            </w:r>
          </w:p>
        </w:tc>
        <w:tc>
          <w:tcPr>
            <w:tcW w:w="95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</w:p>
        </w:tc>
      </w:tr>
      <w:tr w:rsidR="00EA1D7D" w:rsidRPr="00EA1D7D" w:rsidTr="00EA1D7D">
        <w:trPr>
          <w:trHeight w:val="222"/>
        </w:trPr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</w:rPr>
              <w:t>EMDB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de-DE"/>
              </w:rPr>
              <w:t>19523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de-DE"/>
              </w:rPr>
              <w:t>19527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de-DE"/>
              </w:rPr>
              <w:t>19528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de-DE"/>
              </w:rPr>
              <w:t>19529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de-DE"/>
              </w:rPr>
              <w:t>51221</w:t>
            </w:r>
          </w:p>
        </w:tc>
      </w:tr>
      <w:tr w:rsidR="00EA1D7D" w:rsidRPr="00EA1D7D" w:rsidTr="00EA1D7D">
        <w:trPr>
          <w:trHeight w:val="222"/>
        </w:trPr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</w:rPr>
              <w:t>PDB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de-DE"/>
              </w:rPr>
              <w:t>8RVL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GB"/>
              </w:rPr>
              <w:t>8RVO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de-DE"/>
              </w:rPr>
              <w:t>8RVP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de-DE"/>
              </w:rPr>
              <w:t>8RVQ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de-DE"/>
              </w:rPr>
              <w:t>9GBK</w:t>
            </w:r>
          </w:p>
        </w:tc>
      </w:tr>
      <w:tr w:rsidR="00EA1D7D" w:rsidRPr="00EA1D7D" w:rsidTr="00EA1D7D">
        <w:trPr>
          <w:trHeight w:val="222"/>
        </w:trPr>
        <w:tc>
          <w:tcPr>
            <w:tcW w:w="849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b/>
                <w:bCs/>
                <w:lang w:val="en-US"/>
              </w:rPr>
              <w:t>Data collection</w:t>
            </w:r>
          </w:p>
        </w:tc>
      </w:tr>
      <w:tr w:rsidR="00EA1D7D" w:rsidRPr="00EA1D7D" w:rsidTr="00EA1D7D">
        <w:trPr>
          <w:trHeight w:val="222"/>
        </w:trPr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Magnification</w:t>
            </w:r>
          </w:p>
        </w:tc>
        <w:tc>
          <w:tcPr>
            <w:tcW w:w="583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105 000</w:t>
            </w:r>
          </w:p>
        </w:tc>
      </w:tr>
      <w:tr w:rsidR="00EA1D7D" w:rsidRPr="00EA1D7D" w:rsidTr="00EA1D7D">
        <w:trPr>
          <w:trHeight w:val="222"/>
        </w:trPr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Voltage [kV]</w:t>
            </w:r>
          </w:p>
        </w:tc>
        <w:tc>
          <w:tcPr>
            <w:tcW w:w="583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300</w:t>
            </w:r>
          </w:p>
        </w:tc>
      </w:tr>
      <w:tr w:rsidR="00EA1D7D" w:rsidRPr="00EA1D7D" w:rsidTr="00EA1D7D">
        <w:trPr>
          <w:trHeight w:val="461"/>
        </w:trPr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Electron exposure [e</w:t>
            </w:r>
            <w:r w:rsidRPr="00FE04CC">
              <w:rPr>
                <w:rFonts w:ascii="Arial" w:hAnsi="Arial" w:cs="Arial"/>
                <w:vertAlign w:val="superscript"/>
                <w:lang w:val="en-US"/>
              </w:rPr>
              <w:t>-</w:t>
            </w:r>
            <w:r w:rsidRPr="00FE04CC">
              <w:rPr>
                <w:rFonts w:ascii="Arial" w:hAnsi="Arial" w:cs="Arial"/>
                <w:lang w:val="en-US"/>
              </w:rPr>
              <w:t>/Å</w:t>
            </w:r>
            <w:r w:rsidRPr="00FE04CC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FE04C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583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44.00</w:t>
            </w:r>
          </w:p>
        </w:tc>
      </w:tr>
      <w:tr w:rsidR="00EA1D7D" w:rsidRPr="00EA1D7D" w:rsidTr="00EA1D7D">
        <w:trPr>
          <w:trHeight w:val="222"/>
        </w:trPr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Defocus range [µm]</w:t>
            </w:r>
          </w:p>
        </w:tc>
        <w:tc>
          <w:tcPr>
            <w:tcW w:w="583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 xml:space="preserve">0.6 </w:t>
            </w:r>
            <w:r w:rsidRPr="00FE04CC">
              <w:rPr>
                <w:rFonts w:ascii="Arial" w:hAnsi="Arial" w:cs="Arial"/>
                <w:lang w:val="en-US"/>
              </w:rPr>
              <w:noBreakHyphen/>
              <w:t xml:space="preserve"> 2.0</w:t>
            </w:r>
          </w:p>
        </w:tc>
      </w:tr>
      <w:tr w:rsidR="00EA1D7D" w:rsidRPr="00EA1D7D" w:rsidTr="00EA1D7D">
        <w:trPr>
          <w:trHeight w:val="222"/>
        </w:trPr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Pixel size [Å]</w:t>
            </w:r>
          </w:p>
        </w:tc>
        <w:tc>
          <w:tcPr>
            <w:tcW w:w="583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0.834</w:t>
            </w:r>
          </w:p>
        </w:tc>
      </w:tr>
      <w:tr w:rsidR="00EA1D7D" w:rsidRPr="00EA1D7D" w:rsidTr="00EA1D7D">
        <w:trPr>
          <w:trHeight w:val="222"/>
        </w:trPr>
        <w:tc>
          <w:tcPr>
            <w:tcW w:w="849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b/>
                <w:bCs/>
                <w:lang w:val="en-US"/>
              </w:rPr>
              <w:t>Processing</w:t>
            </w:r>
          </w:p>
        </w:tc>
      </w:tr>
      <w:tr w:rsidR="00EA1D7D" w:rsidRPr="00EA1D7D" w:rsidTr="00EA1D7D">
        <w:trPr>
          <w:trHeight w:val="461"/>
        </w:trPr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Initial particle images [no.]</w:t>
            </w:r>
          </w:p>
        </w:tc>
        <w:tc>
          <w:tcPr>
            <w:tcW w:w="328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394,211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457,964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de-DE"/>
              </w:rPr>
              <w:t>178,981</w:t>
            </w:r>
          </w:p>
        </w:tc>
      </w:tr>
      <w:tr w:rsidR="00EA1D7D" w:rsidRPr="00EA1D7D" w:rsidTr="00EA1D7D">
        <w:trPr>
          <w:trHeight w:val="461"/>
        </w:trPr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Final particle images [no.]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233,748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53,919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</w:rPr>
              <w:t>169,752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341,154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de-DE"/>
              </w:rPr>
              <w:t>129,737</w:t>
            </w:r>
          </w:p>
        </w:tc>
      </w:tr>
      <w:tr w:rsidR="00EA1D7D" w:rsidRPr="00EA1D7D" w:rsidTr="00EA1D7D">
        <w:trPr>
          <w:trHeight w:val="461"/>
        </w:trPr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</w:rPr>
              <w:t>Symmetry impose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</w:rPr>
              <w:t>C2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</w:rPr>
              <w:t>C1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</w:rPr>
              <w:t>C1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</w:rPr>
              <w:t>C2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de-DE"/>
              </w:rPr>
              <w:t>C1</w:t>
            </w:r>
          </w:p>
        </w:tc>
      </w:tr>
      <w:tr w:rsidR="00EA1D7D" w:rsidRPr="00EA1D7D" w:rsidTr="00EA1D7D">
        <w:trPr>
          <w:trHeight w:val="296"/>
        </w:trPr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Map resolution [Å]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2.14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2.69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</w:rPr>
              <w:t>2.28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2.02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de-DE"/>
              </w:rPr>
              <w:t>2.39</w:t>
            </w:r>
          </w:p>
        </w:tc>
      </w:tr>
      <w:tr w:rsidR="00EA1D7D" w:rsidRPr="00EA1D7D" w:rsidTr="00EA1D7D">
        <w:trPr>
          <w:trHeight w:val="296"/>
        </w:trPr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</w:rPr>
              <w:t>FSC threshol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</w:rPr>
              <w:t>0.143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</w:rPr>
              <w:t>0.143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</w:rPr>
              <w:t>0.143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</w:rPr>
              <w:t>0.143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de-DE"/>
              </w:rPr>
              <w:t>0.143</w:t>
            </w:r>
          </w:p>
        </w:tc>
      </w:tr>
      <w:tr w:rsidR="00EA1D7D" w:rsidRPr="00EA1D7D" w:rsidTr="00EA1D7D">
        <w:trPr>
          <w:trHeight w:val="222"/>
        </w:trPr>
        <w:tc>
          <w:tcPr>
            <w:tcW w:w="849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b/>
                <w:bCs/>
                <w:lang w:val="en-US"/>
              </w:rPr>
              <w:t>Refinement</w:t>
            </w:r>
          </w:p>
        </w:tc>
      </w:tr>
      <w:tr w:rsidR="00EA1D7D" w:rsidRPr="00EA1D7D" w:rsidTr="00EA1D7D">
        <w:trPr>
          <w:trHeight w:val="461"/>
        </w:trPr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Initial model used [PDB code]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i/>
                <w:iCs/>
                <w:lang w:val="en-US"/>
              </w:rPr>
              <w:t>de novo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i/>
                <w:iCs/>
                <w:lang w:val="en-US"/>
              </w:rPr>
              <w:t>de novo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i/>
                <w:iCs/>
                <w:lang w:val="en-GB"/>
              </w:rPr>
              <w:t>d</w:t>
            </w:r>
            <w:r w:rsidRPr="00FE04CC">
              <w:rPr>
                <w:rFonts w:ascii="Arial" w:hAnsi="Arial" w:cs="Arial"/>
                <w:i/>
                <w:iCs/>
              </w:rPr>
              <w:t>e novo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i/>
                <w:iCs/>
                <w:lang w:val="en-US"/>
              </w:rPr>
              <w:t>de novo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i/>
                <w:iCs/>
                <w:lang w:val="de-DE"/>
              </w:rPr>
              <w:t xml:space="preserve">de </w:t>
            </w:r>
            <w:proofErr w:type="spellStart"/>
            <w:r w:rsidRPr="00FE04CC">
              <w:rPr>
                <w:rFonts w:ascii="Arial" w:hAnsi="Arial" w:cs="Arial"/>
                <w:i/>
                <w:iCs/>
                <w:lang w:val="de-DE"/>
              </w:rPr>
              <w:t>novo</w:t>
            </w:r>
            <w:proofErr w:type="spellEnd"/>
          </w:p>
        </w:tc>
      </w:tr>
      <w:tr w:rsidR="00EA1D7D" w:rsidRPr="00EA1D7D" w:rsidTr="00EA1D7D">
        <w:trPr>
          <w:trHeight w:val="222"/>
        </w:trPr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Model resolution [Å]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2.14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2.69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</w:rPr>
              <w:t>2.28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2.02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de-DE"/>
              </w:rPr>
              <w:t>2.39</w:t>
            </w:r>
          </w:p>
        </w:tc>
      </w:tr>
      <w:tr w:rsidR="00EA1D7D" w:rsidRPr="00EA1D7D" w:rsidTr="00EA1D7D">
        <w:trPr>
          <w:trHeight w:val="222"/>
        </w:trPr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FSC threshol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0.143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0.143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</w:rPr>
              <w:t>0.143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0.143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de-DE"/>
              </w:rPr>
              <w:t>0.143</w:t>
            </w:r>
          </w:p>
        </w:tc>
      </w:tr>
      <w:tr w:rsidR="00EA1D7D" w:rsidRPr="00EA1D7D" w:rsidTr="00EA1D7D">
        <w:trPr>
          <w:trHeight w:val="461"/>
        </w:trPr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Map sharpening B</w:t>
            </w:r>
            <w:r w:rsidRPr="00FE04CC">
              <w:rPr>
                <w:rFonts w:ascii="Arial" w:hAnsi="Arial" w:cs="Arial"/>
                <w:lang w:val="en-US"/>
              </w:rPr>
              <w:noBreakHyphen/>
              <w:t>factor [Å</w:t>
            </w:r>
            <w:r w:rsidRPr="00FE04CC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FE04C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44.6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32.2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</w:rPr>
              <w:t>32.2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33.7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de-DE"/>
              </w:rPr>
              <w:t>42.7</w:t>
            </w:r>
          </w:p>
        </w:tc>
      </w:tr>
      <w:tr w:rsidR="00EA1D7D" w:rsidRPr="00EA1D7D" w:rsidTr="00EA1D7D">
        <w:trPr>
          <w:trHeight w:val="222"/>
        </w:trPr>
        <w:tc>
          <w:tcPr>
            <w:tcW w:w="849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Model composition</w:t>
            </w:r>
          </w:p>
        </w:tc>
      </w:tr>
      <w:tr w:rsidR="00EA1D7D" w:rsidRPr="00EA1D7D" w:rsidTr="00EA1D7D">
        <w:trPr>
          <w:trHeight w:val="461"/>
        </w:trPr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Non-hydrogen atom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62,379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61,792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</w:rPr>
              <w:t>6</w:t>
            </w:r>
            <w:r w:rsidRPr="00FE04CC">
              <w:rPr>
                <w:rFonts w:ascii="Arial" w:hAnsi="Arial" w:cs="Arial"/>
                <w:lang w:val="de-DE"/>
              </w:rPr>
              <w:t>1</w:t>
            </w:r>
            <w:r w:rsidRPr="00FE04CC">
              <w:rPr>
                <w:rFonts w:ascii="Arial" w:hAnsi="Arial" w:cs="Arial"/>
              </w:rPr>
              <w:t>,</w:t>
            </w:r>
            <w:r w:rsidRPr="00FE04CC">
              <w:rPr>
                <w:rFonts w:ascii="Arial" w:hAnsi="Arial" w:cs="Arial"/>
                <w:lang w:val="de-DE"/>
              </w:rPr>
              <w:t>984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51,191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de-DE"/>
              </w:rPr>
              <w:t>64,984</w:t>
            </w:r>
          </w:p>
        </w:tc>
      </w:tr>
      <w:tr w:rsidR="00EA1D7D" w:rsidRPr="00EA1D7D" w:rsidTr="00EA1D7D">
        <w:trPr>
          <w:trHeight w:val="222"/>
        </w:trPr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Protein residue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7,626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7,627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</w:rPr>
              <w:t>7,62</w:t>
            </w:r>
            <w:r w:rsidRPr="00FE04CC">
              <w:rPr>
                <w:rFonts w:ascii="Arial" w:hAnsi="Arial" w:cs="Arial"/>
                <w:lang w:val="de-DE"/>
              </w:rPr>
              <w:t>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6,270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de-DE"/>
              </w:rPr>
              <w:t>7,941</w:t>
            </w:r>
          </w:p>
        </w:tc>
      </w:tr>
      <w:tr w:rsidR="00EA1D7D" w:rsidRPr="00EA1D7D" w:rsidTr="00EA1D7D">
        <w:trPr>
          <w:trHeight w:val="222"/>
        </w:trPr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Ligand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</w:rPr>
              <w:t>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de-DE"/>
              </w:rPr>
              <w:t>0</w:t>
            </w:r>
          </w:p>
        </w:tc>
      </w:tr>
      <w:tr w:rsidR="00EA1D7D" w:rsidRPr="00EA1D7D" w:rsidTr="00EA1D7D">
        <w:trPr>
          <w:trHeight w:val="222"/>
        </w:trPr>
        <w:tc>
          <w:tcPr>
            <w:tcW w:w="849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R. m. s. deviations</w:t>
            </w:r>
          </w:p>
        </w:tc>
      </w:tr>
      <w:tr w:rsidR="00EA1D7D" w:rsidRPr="00EA1D7D" w:rsidTr="00EA1D7D">
        <w:trPr>
          <w:trHeight w:val="222"/>
        </w:trPr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Bond lengths [Å]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0.002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0.007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</w:rPr>
              <w:t>0.00</w:t>
            </w:r>
            <w:r w:rsidRPr="00FE04CC">
              <w:rPr>
                <w:rFonts w:ascii="Arial" w:hAnsi="Arial" w:cs="Arial"/>
                <w:lang w:val="de-DE"/>
              </w:rPr>
              <w:t>3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</w:rPr>
              <w:t>0.002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de-DE"/>
              </w:rPr>
              <w:t>0.002</w:t>
            </w:r>
          </w:p>
        </w:tc>
      </w:tr>
      <w:tr w:rsidR="00EA1D7D" w:rsidRPr="00EA1D7D" w:rsidTr="00EA1D7D">
        <w:trPr>
          <w:trHeight w:val="227"/>
        </w:trPr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Bond angles [°]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0.458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0.483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</w:rPr>
              <w:t>0.</w:t>
            </w:r>
            <w:r w:rsidRPr="00FE04CC">
              <w:rPr>
                <w:rFonts w:ascii="Arial" w:hAnsi="Arial" w:cs="Arial"/>
                <w:lang w:val="de-DE"/>
              </w:rPr>
              <w:t>523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0.491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de-DE"/>
              </w:rPr>
              <w:t>0.427</w:t>
            </w:r>
          </w:p>
        </w:tc>
      </w:tr>
      <w:tr w:rsidR="00EA1D7D" w:rsidRPr="00EA1D7D" w:rsidTr="00EA1D7D">
        <w:trPr>
          <w:trHeight w:val="222"/>
        </w:trPr>
        <w:tc>
          <w:tcPr>
            <w:tcW w:w="849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Validation</w:t>
            </w:r>
          </w:p>
        </w:tc>
      </w:tr>
      <w:tr w:rsidR="00EA1D7D" w:rsidRPr="00EA1D7D" w:rsidTr="00EA1D7D">
        <w:trPr>
          <w:trHeight w:val="222"/>
        </w:trPr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rPr>
                <w:rFonts w:ascii="Arial" w:hAnsi="Arial" w:cs="Arial"/>
              </w:rPr>
            </w:pPr>
            <w:proofErr w:type="spellStart"/>
            <w:r w:rsidRPr="00FE04CC">
              <w:rPr>
                <w:rFonts w:ascii="Arial" w:hAnsi="Arial" w:cs="Arial"/>
                <w:lang w:val="en-US"/>
              </w:rPr>
              <w:t>MolProbity</w:t>
            </w:r>
            <w:proofErr w:type="spellEnd"/>
            <w:r w:rsidRPr="00FE04CC">
              <w:rPr>
                <w:rFonts w:ascii="Arial" w:hAnsi="Arial" w:cs="Arial"/>
                <w:lang w:val="en-US"/>
              </w:rPr>
              <w:t xml:space="preserve"> scor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1.26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1.48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</w:rPr>
              <w:t>1.</w:t>
            </w:r>
            <w:r w:rsidRPr="00FE04CC">
              <w:rPr>
                <w:rFonts w:ascii="Arial" w:hAnsi="Arial" w:cs="Arial"/>
                <w:lang w:val="de-DE"/>
              </w:rPr>
              <w:t>41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1.52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de-DE"/>
              </w:rPr>
              <w:t>1.86</w:t>
            </w:r>
          </w:p>
        </w:tc>
      </w:tr>
      <w:tr w:rsidR="00EA1D7D" w:rsidRPr="00EA1D7D" w:rsidTr="00EA1D7D">
        <w:trPr>
          <w:trHeight w:val="222"/>
        </w:trPr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rPr>
                <w:rFonts w:ascii="Arial" w:hAnsi="Arial" w:cs="Arial"/>
              </w:rPr>
            </w:pPr>
            <w:proofErr w:type="spellStart"/>
            <w:r w:rsidRPr="00FE04CC">
              <w:rPr>
                <w:rFonts w:ascii="Arial" w:hAnsi="Arial" w:cs="Arial"/>
                <w:lang w:val="en-US"/>
              </w:rPr>
              <w:t>Clashscore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4.27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5.9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</w:rPr>
              <w:t>4.</w:t>
            </w:r>
            <w:r w:rsidRPr="00FE04CC">
              <w:rPr>
                <w:rFonts w:ascii="Arial" w:hAnsi="Arial" w:cs="Arial"/>
                <w:lang w:val="de-DE"/>
              </w:rPr>
              <w:t>84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4.99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de-DE"/>
              </w:rPr>
              <w:t>6.21</w:t>
            </w:r>
          </w:p>
        </w:tc>
      </w:tr>
      <w:tr w:rsidR="00EA1D7D" w:rsidRPr="00EA1D7D" w:rsidTr="00EA1D7D">
        <w:trPr>
          <w:trHeight w:val="222"/>
        </w:trPr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Poor rotamers [%]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1.17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1.25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</w:rPr>
              <w:t>1.</w:t>
            </w:r>
            <w:r w:rsidRPr="00FE04CC">
              <w:rPr>
                <w:rFonts w:ascii="Arial" w:hAnsi="Arial" w:cs="Arial"/>
                <w:lang w:val="de-DE"/>
              </w:rPr>
              <w:t>31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1.49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de-DE"/>
              </w:rPr>
              <w:t>2.36</w:t>
            </w:r>
          </w:p>
        </w:tc>
      </w:tr>
      <w:tr w:rsidR="00EA1D7D" w:rsidRPr="00EA1D7D" w:rsidTr="00EA1D7D">
        <w:trPr>
          <w:trHeight w:val="222"/>
        </w:trPr>
        <w:tc>
          <w:tcPr>
            <w:tcW w:w="849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Ramachandran plot</w:t>
            </w:r>
          </w:p>
        </w:tc>
      </w:tr>
      <w:tr w:rsidR="00EA1D7D" w:rsidRPr="00EA1D7D" w:rsidTr="00EA1D7D">
        <w:trPr>
          <w:trHeight w:val="222"/>
        </w:trPr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Favored [%]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93772E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98.10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93772E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97.59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93772E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</w:rPr>
              <w:t>97.</w:t>
            </w:r>
            <w:r w:rsidRPr="00FE04CC">
              <w:rPr>
                <w:rFonts w:ascii="Arial" w:hAnsi="Arial" w:cs="Arial"/>
                <w:lang w:val="de-DE"/>
              </w:rPr>
              <w:t>7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93772E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97.34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93772E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de-DE"/>
              </w:rPr>
              <w:t>96.42</w:t>
            </w:r>
          </w:p>
        </w:tc>
      </w:tr>
      <w:tr w:rsidR="00EA1D7D" w:rsidRPr="00EA1D7D" w:rsidTr="00EA1D7D">
        <w:trPr>
          <w:trHeight w:val="222"/>
        </w:trPr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Allowed [%]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93772E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1.86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93772E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2.37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93772E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</w:rPr>
              <w:t>2.</w:t>
            </w:r>
            <w:r w:rsidRPr="00FE04CC">
              <w:rPr>
                <w:rFonts w:ascii="Arial" w:hAnsi="Arial" w:cs="Arial"/>
                <w:lang w:val="de-DE"/>
              </w:rPr>
              <w:t>29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93772E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2.62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93772E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de-DE"/>
              </w:rPr>
              <w:t>3.49</w:t>
            </w:r>
          </w:p>
        </w:tc>
      </w:tr>
      <w:tr w:rsidR="00EA1D7D" w:rsidRPr="00EA1D7D" w:rsidTr="00EA1D7D">
        <w:trPr>
          <w:trHeight w:val="222"/>
        </w:trPr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EA1D7D">
            <w:pPr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Disallowed [%]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93772E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0.04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93772E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0.04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93772E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</w:rPr>
              <w:t>0.01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93772E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en-US"/>
              </w:rPr>
              <w:t>0.03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EA1D7D" w:rsidRPr="00FE04CC" w:rsidRDefault="00EA1D7D" w:rsidP="0093772E">
            <w:pPr>
              <w:jc w:val="center"/>
              <w:rPr>
                <w:rFonts w:ascii="Arial" w:hAnsi="Arial" w:cs="Arial"/>
              </w:rPr>
            </w:pPr>
            <w:r w:rsidRPr="00FE04CC">
              <w:rPr>
                <w:rFonts w:ascii="Arial" w:hAnsi="Arial" w:cs="Arial"/>
                <w:lang w:val="de-DE"/>
              </w:rPr>
              <w:t>0.09</w:t>
            </w:r>
          </w:p>
        </w:tc>
      </w:tr>
    </w:tbl>
    <w:p w:rsidR="0086225A" w:rsidRPr="00EA1D7D" w:rsidRDefault="0086225A">
      <w:pPr>
        <w:rPr>
          <w:rFonts w:ascii="Calibri" w:hAnsi="Calibri" w:cs="Calibri"/>
        </w:rPr>
      </w:pPr>
    </w:p>
    <w:sectPr w:rsidR="0086225A" w:rsidRPr="00EA1D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D7D"/>
    <w:rsid w:val="00110267"/>
    <w:rsid w:val="001F17C5"/>
    <w:rsid w:val="00221DCB"/>
    <w:rsid w:val="005433FF"/>
    <w:rsid w:val="00617502"/>
    <w:rsid w:val="008124B0"/>
    <w:rsid w:val="0085294A"/>
    <w:rsid w:val="0086225A"/>
    <w:rsid w:val="0093772E"/>
    <w:rsid w:val="00B32C9A"/>
    <w:rsid w:val="00CE72FC"/>
    <w:rsid w:val="00EA1D7D"/>
    <w:rsid w:val="00FE0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583D70D0-F5D8-1248-9591-E76B645CC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451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Mark</dc:creator>
  <cp:keywords/>
  <dc:description/>
  <cp:lastModifiedBy>Eric Mark</cp:lastModifiedBy>
  <cp:revision>3</cp:revision>
  <dcterms:created xsi:type="dcterms:W3CDTF">2024-08-20T15:14:00Z</dcterms:created>
  <dcterms:modified xsi:type="dcterms:W3CDTF">2024-08-23T08:25:00Z</dcterms:modified>
</cp:coreProperties>
</file>